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60A9" w:rsidRDefault="00DC776E" w:rsidP="00C4194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>
            <wp:extent cx="5229225" cy="318982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 S2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441" t="6795" r="29703" b="39137"/>
                    <a:stretch/>
                  </pic:blipFill>
                  <pic:spPr bwMode="auto">
                    <a:xfrm>
                      <a:off x="0" y="0"/>
                      <a:ext cx="5256717" cy="32065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30A28" w:rsidRDefault="00DC776E" w:rsidP="00377DEE">
      <w:pPr>
        <w:jc w:val="both"/>
      </w:pPr>
      <w:r w:rsidRPr="00DC776E">
        <w:rPr>
          <w:rFonts w:ascii="Times New Roman" w:hAnsi="Times New Roman" w:cs="Times New Roman"/>
          <w:b/>
          <w:sz w:val="24"/>
          <w:szCs w:val="24"/>
        </w:rPr>
        <w:t>Supplementary Figure S2</w:t>
      </w:r>
      <w:r>
        <w:rPr>
          <w:rFonts w:ascii="Times New Roman" w:hAnsi="Times New Roman" w:cs="Times New Roman"/>
          <w:sz w:val="24"/>
          <w:szCs w:val="24"/>
        </w:rPr>
        <w:t>. E</w:t>
      </w:r>
      <w:r>
        <w:rPr>
          <w:rFonts w:ascii="Times New Roman" w:hAnsi="Times New Roman" w:cs="Times New Roman"/>
          <w:bCs/>
          <w:iCs/>
          <w:sz w:val="24"/>
          <w:szCs w:val="24"/>
        </w:rPr>
        <w:t>xpression of PI3Kp85, Akt, p-Akt, Smad2/3, p-Smad3, S6RP and p-S6RP was not different between genotypes at P7.</w:t>
      </w:r>
      <w:r w:rsidR="00560C45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560C45" w:rsidRPr="00A43C3D">
        <w:rPr>
          <w:rFonts w:ascii="Times New Roman" w:hAnsi="Times New Roman" w:cs="Times New Roman"/>
          <w:sz w:val="24"/>
          <w:szCs w:val="24"/>
        </w:rPr>
        <w:t xml:space="preserve">ACTN2 is upregulated in </w:t>
      </w:r>
      <w:r w:rsidR="00560C45" w:rsidRPr="00A43C3D">
        <w:rPr>
          <w:rFonts w:ascii="Times New Roman" w:hAnsi="Times New Roman" w:cs="Times New Roman"/>
          <w:i/>
          <w:sz w:val="24"/>
          <w:szCs w:val="24"/>
        </w:rPr>
        <w:t xml:space="preserve">Actn3 </w:t>
      </w:r>
      <w:r w:rsidR="00560C45" w:rsidRPr="00A43C3D">
        <w:rPr>
          <w:rFonts w:ascii="Times New Roman" w:hAnsi="Times New Roman" w:cs="Times New Roman"/>
          <w:sz w:val="24"/>
          <w:szCs w:val="24"/>
        </w:rPr>
        <w:t>KO muscles</w:t>
      </w:r>
      <w:r w:rsidR="00560C45">
        <w:rPr>
          <w:rFonts w:ascii="Times New Roman" w:hAnsi="Times New Roman" w:cs="Times New Roman"/>
          <w:sz w:val="24"/>
          <w:szCs w:val="24"/>
        </w:rPr>
        <w:t xml:space="preserve"> at P7.</w:t>
      </w:r>
      <w:r w:rsidR="00DE2117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sectPr w:rsidR="00730A28" w:rsidSect="0075143F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5128" w:rsidRDefault="00F85128" w:rsidP="0027746C">
      <w:pPr>
        <w:spacing w:after="0" w:line="240" w:lineRule="auto"/>
      </w:pPr>
      <w:r>
        <w:separator/>
      </w:r>
    </w:p>
  </w:endnote>
  <w:endnote w:type="continuationSeparator" w:id="0">
    <w:p w:rsidR="00F85128" w:rsidRDefault="00F85128" w:rsidP="00277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5128" w:rsidRDefault="00F85128" w:rsidP="0027746C">
      <w:pPr>
        <w:spacing w:after="0" w:line="240" w:lineRule="auto"/>
      </w:pPr>
      <w:r>
        <w:separator/>
      </w:r>
    </w:p>
  </w:footnote>
  <w:footnote w:type="continuationSeparator" w:id="0">
    <w:p w:rsidR="00F85128" w:rsidRDefault="00F85128" w:rsidP="00277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C3D"/>
    <w:rsid w:val="000A0279"/>
    <w:rsid w:val="001C444B"/>
    <w:rsid w:val="0020050A"/>
    <w:rsid w:val="00237E49"/>
    <w:rsid w:val="0024783D"/>
    <w:rsid w:val="0027746C"/>
    <w:rsid w:val="0035460E"/>
    <w:rsid w:val="00377DEE"/>
    <w:rsid w:val="003B6592"/>
    <w:rsid w:val="003C7E2B"/>
    <w:rsid w:val="0048417B"/>
    <w:rsid w:val="00496C10"/>
    <w:rsid w:val="004C60A9"/>
    <w:rsid w:val="004E4B45"/>
    <w:rsid w:val="005437A9"/>
    <w:rsid w:val="00560C45"/>
    <w:rsid w:val="00572186"/>
    <w:rsid w:val="00575D42"/>
    <w:rsid w:val="0059736B"/>
    <w:rsid w:val="005B66B4"/>
    <w:rsid w:val="0060264D"/>
    <w:rsid w:val="00730A28"/>
    <w:rsid w:val="0075143F"/>
    <w:rsid w:val="008318DD"/>
    <w:rsid w:val="0085671F"/>
    <w:rsid w:val="00867AB3"/>
    <w:rsid w:val="008E33EB"/>
    <w:rsid w:val="00962C08"/>
    <w:rsid w:val="0096587C"/>
    <w:rsid w:val="00A115EC"/>
    <w:rsid w:val="00A42058"/>
    <w:rsid w:val="00A43C3D"/>
    <w:rsid w:val="00B16C26"/>
    <w:rsid w:val="00C41940"/>
    <w:rsid w:val="00C579F7"/>
    <w:rsid w:val="00D81F70"/>
    <w:rsid w:val="00DC776E"/>
    <w:rsid w:val="00DE2117"/>
    <w:rsid w:val="00E31273"/>
    <w:rsid w:val="00EB44C8"/>
    <w:rsid w:val="00EC755C"/>
    <w:rsid w:val="00F85128"/>
    <w:rsid w:val="00FC2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D57864-2F52-415D-AB12-0EDC907BC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7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746C"/>
  </w:style>
  <w:style w:type="paragraph" w:styleId="Footer">
    <w:name w:val="footer"/>
    <w:basedOn w:val="Normal"/>
    <w:link w:val="FooterChar"/>
    <w:uiPriority w:val="99"/>
    <w:unhideWhenUsed/>
    <w:rsid w:val="00277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RI</Company>
  <LinksUpToDate>false</LinksUpToDate>
  <CharactersWithSpaces>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Seto</dc:creator>
  <cp:keywords/>
  <dc:description/>
  <cp:lastModifiedBy>Jane Seto</cp:lastModifiedBy>
  <cp:revision>3</cp:revision>
  <dcterms:created xsi:type="dcterms:W3CDTF">2020-11-21T05:04:00Z</dcterms:created>
  <dcterms:modified xsi:type="dcterms:W3CDTF">2020-11-21T05:11:00Z</dcterms:modified>
</cp:coreProperties>
</file>